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EC81C" w14:textId="6193EC98" w:rsidR="007C4237" w:rsidRDefault="000375A2">
      <w:pPr>
        <w:rPr>
          <w:rFonts w:hint="eastAsia"/>
        </w:rPr>
      </w:pPr>
      <w:r w:rsidRPr="000375A2">
        <w:rPr>
          <w:rFonts w:ascii="Times New Roman" w:hAnsi="Times New Roman" w:cs="Times New Roman"/>
          <w:sz w:val="24"/>
          <w:szCs w:val="24"/>
        </w:rPr>
        <w:t>Table S2 RO</w:t>
      </w:r>
      <w:r w:rsidRPr="009B4ADC">
        <w:rPr>
          <w:rFonts w:ascii="Times New Roman" w:hAnsi="Times New Roman" w:cs="Times New Roman"/>
          <w:sz w:val="24"/>
          <w:szCs w:val="24"/>
        </w:rPr>
        <w:t>BINS-I Assessment of Study Bias for Included Stud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858"/>
        <w:gridCol w:w="892"/>
        <w:gridCol w:w="2190"/>
        <w:gridCol w:w="1579"/>
        <w:gridCol w:w="2057"/>
        <w:gridCol w:w="875"/>
        <w:gridCol w:w="1566"/>
        <w:gridCol w:w="1799"/>
        <w:gridCol w:w="1162"/>
      </w:tblGrid>
      <w:tr w:rsidR="00217F16" w:rsidRPr="00E3231B" w14:paraId="3033A66F" w14:textId="77777777" w:rsidTr="000E28FF">
        <w:trPr>
          <w:trHeight w:val="660"/>
          <w:jc w:val="center"/>
        </w:trPr>
        <w:tc>
          <w:tcPr>
            <w:tcW w:w="0" w:type="auto"/>
            <w:vAlign w:val="center"/>
          </w:tcPr>
          <w:p w14:paraId="55E67FEE" w14:textId="0218D7EB" w:rsidR="00217F16" w:rsidRPr="00E3231B" w:rsidRDefault="00217F16" w:rsidP="00217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250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uthor</w:t>
            </w:r>
          </w:p>
        </w:tc>
        <w:tc>
          <w:tcPr>
            <w:tcW w:w="0" w:type="auto"/>
            <w:vAlign w:val="center"/>
          </w:tcPr>
          <w:p w14:paraId="65B12EC9" w14:textId="790340CA" w:rsidR="00217F16" w:rsidRPr="00E3231B" w:rsidRDefault="00217F16" w:rsidP="00217F1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82508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ublication Ye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E61E7" w14:textId="77777777" w:rsidR="00217F16" w:rsidRPr="00217F16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F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fou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EA312" w14:textId="77777777" w:rsidR="00217F16" w:rsidRPr="00217F16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F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ction of participants into the stud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2E6AB" w14:textId="77777777" w:rsidR="00217F16" w:rsidRPr="00217F16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F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lassification of exposu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81527" w14:textId="77777777" w:rsidR="00217F16" w:rsidRPr="00217F16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F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viations from intended exposu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02359" w14:textId="77777777" w:rsidR="00217F16" w:rsidRPr="00217F16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F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ssing d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917A7" w14:textId="77777777" w:rsidR="00217F16" w:rsidRPr="00217F16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F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asurement of outcom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D2122" w14:textId="77777777" w:rsidR="00217F16" w:rsidRPr="00217F16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F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lection of the reported resu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CE96C" w14:textId="77777777" w:rsidR="00217F16" w:rsidRPr="00217F16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7F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isk of bias scores</w:t>
            </w:r>
          </w:p>
        </w:tc>
      </w:tr>
      <w:tr w:rsidR="00217F16" w:rsidRPr="00E3231B" w14:paraId="01E722F4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0E0D06A6" w14:textId="1394348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Riis ALD</w:t>
            </w:r>
          </w:p>
        </w:tc>
        <w:tc>
          <w:tcPr>
            <w:tcW w:w="0" w:type="auto"/>
            <w:vAlign w:val="center"/>
          </w:tcPr>
          <w:p w14:paraId="55C68769" w14:textId="6B51CFA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B0FF2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F854A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94193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56823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8E858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66BCE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2B6FE" w14:textId="3DF065F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32389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17F16" w:rsidRPr="00E3231B" w14:paraId="4D7B7177" w14:textId="77777777" w:rsidTr="000E28FF">
        <w:trPr>
          <w:trHeight w:val="330"/>
          <w:jc w:val="center"/>
        </w:trPr>
        <w:tc>
          <w:tcPr>
            <w:tcW w:w="0" w:type="auto"/>
            <w:vAlign w:val="center"/>
          </w:tcPr>
          <w:p w14:paraId="2B39A81B" w14:textId="72B5813F" w:rsidR="00217F16" w:rsidRPr="000E28FF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Rojdmark S</w:t>
            </w:r>
          </w:p>
        </w:tc>
        <w:tc>
          <w:tcPr>
            <w:tcW w:w="0" w:type="auto"/>
            <w:vAlign w:val="center"/>
          </w:tcPr>
          <w:p w14:paraId="55AB1BD0" w14:textId="3C98DA11" w:rsidR="00217F16" w:rsidRPr="000E28FF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B2046" w14:textId="77777777" w:rsidR="00217F16" w:rsidRPr="000E28FF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28FF">
              <w:rPr>
                <w:rFonts w:ascii="Times New Roman" w:hAnsi="Times New Roman"/>
                <w:color w:val="000000" w:themeColor="text1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1E9A2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CBB47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95AF2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2F30C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2D407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CBAA8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3175A7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17F16" w:rsidRPr="00E3231B" w14:paraId="32B5BD77" w14:textId="77777777" w:rsidTr="000E28FF">
        <w:trPr>
          <w:trHeight w:val="230"/>
          <w:jc w:val="center"/>
        </w:trPr>
        <w:tc>
          <w:tcPr>
            <w:tcW w:w="0" w:type="auto"/>
            <w:vAlign w:val="center"/>
          </w:tcPr>
          <w:p w14:paraId="4977634A" w14:textId="1799F012" w:rsidR="00217F16" w:rsidRPr="000E28FF" w:rsidRDefault="00217F16" w:rsidP="000E28FF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Morpurgo PS</w:t>
            </w:r>
          </w:p>
        </w:tc>
        <w:tc>
          <w:tcPr>
            <w:tcW w:w="0" w:type="auto"/>
            <w:vAlign w:val="center"/>
          </w:tcPr>
          <w:p w14:paraId="40CE462E" w14:textId="4EF29D42" w:rsidR="00217F16" w:rsidRPr="000E28FF" w:rsidRDefault="00217F16" w:rsidP="000E28FF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530A8" w14:textId="77777777" w:rsidR="00217F16" w:rsidRPr="000E28FF" w:rsidRDefault="00217F16" w:rsidP="000E28FF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E28FF">
              <w:rPr>
                <w:rFonts w:ascii="Times New Roman" w:hAnsi="Times New Roman"/>
                <w:color w:val="000000" w:themeColor="text1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86E53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D696E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25D6E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70ED8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12BB1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5FA1F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9426A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61077888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315CA9B9" w14:textId="7AF5D9A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Gimenez-Palop O</w:t>
            </w:r>
          </w:p>
        </w:tc>
        <w:tc>
          <w:tcPr>
            <w:tcW w:w="0" w:type="auto"/>
            <w:vAlign w:val="center"/>
          </w:tcPr>
          <w:p w14:paraId="46F3BA13" w14:textId="4C87DA1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8B95F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C1699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BF3E8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903B1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F732B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2189A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6BFF0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E148F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159AFF27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3F82BD46" w14:textId="191D441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Altinova AE(a</w:t>
            </w:r>
            <w:r w:rsidRPr="00182508">
              <w:rPr>
                <w:rFonts w:ascii="Times New Roman" w:hAnsi="Times New Roman"/>
                <w:color w:val="000000" w:themeColor="text1"/>
              </w:rPr>
              <w:t>）</w:t>
            </w:r>
          </w:p>
        </w:tc>
        <w:tc>
          <w:tcPr>
            <w:tcW w:w="0" w:type="auto"/>
            <w:vAlign w:val="center"/>
          </w:tcPr>
          <w:p w14:paraId="2E34B300" w14:textId="12C5D05D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B2294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A4270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37EC9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38C0F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0F2C7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E9DDA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A7AB5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2224E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50BE6F6D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4FB0E87B" w14:textId="6FE2B15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Altinova AE(b)</w:t>
            </w:r>
          </w:p>
        </w:tc>
        <w:tc>
          <w:tcPr>
            <w:tcW w:w="0" w:type="auto"/>
            <w:vAlign w:val="center"/>
          </w:tcPr>
          <w:p w14:paraId="12BDD37B" w14:textId="49D741DF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ED5D8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EA18E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86F25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CBEDF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36873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ACBC8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8A6DB" w14:textId="7777777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5C1F4" w14:textId="3C43AEEB" w:rsidR="00217F16" w:rsidRPr="00E3231B" w:rsidRDefault="000E28FF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290B6067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4647C036" w14:textId="3E779E83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Gjedde S</w:t>
            </w:r>
          </w:p>
        </w:tc>
        <w:tc>
          <w:tcPr>
            <w:tcW w:w="0" w:type="auto"/>
            <w:vAlign w:val="center"/>
          </w:tcPr>
          <w:p w14:paraId="5D821897" w14:textId="6206E9C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33947" w14:textId="3731D3F6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95A0B" w14:textId="0D9D66AD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03E93" w14:textId="6A78BA4F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2D5A6E" w14:textId="3490632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2FD4F" w14:textId="2237E18D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CA741" w14:textId="54D49BAA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91D23" w14:textId="7B64A07F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3FAE37" w14:textId="5E6E1CE0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17F16" w:rsidRPr="00E3231B" w14:paraId="18437582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2FFB206F" w14:textId="076F171C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Br Clik M</w:t>
            </w:r>
          </w:p>
        </w:tc>
        <w:tc>
          <w:tcPr>
            <w:tcW w:w="0" w:type="auto"/>
            <w:vAlign w:val="center"/>
          </w:tcPr>
          <w:p w14:paraId="1CFD6611" w14:textId="3E43EC2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0308AC" w14:textId="4156973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07FA2" w14:textId="31F3EAA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D38D3" w14:textId="757DE20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D9E1B9" w14:textId="795627A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B565C7" w14:textId="793CE39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0E4887" w14:textId="2FF45700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013697" w14:textId="4BBA5C90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806A3" w14:textId="477DD7A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17F16" w:rsidRPr="00E3231B" w14:paraId="2E1220A8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35FB5DDB" w14:textId="7424E15D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Theodoropoulou A</w:t>
            </w:r>
          </w:p>
        </w:tc>
        <w:tc>
          <w:tcPr>
            <w:tcW w:w="0" w:type="auto"/>
            <w:vAlign w:val="center"/>
          </w:tcPr>
          <w:p w14:paraId="274C4ED0" w14:textId="4EC7AB73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79AEC" w14:textId="41C8001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F12CB" w14:textId="30B8FA1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B0E564" w14:textId="435F9FA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CF9AF" w14:textId="467D565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36593" w14:textId="5166EF3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C7851" w14:textId="74F340F4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092F2" w14:textId="330FD125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20763" w14:textId="00D73FB4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7C156C1C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0755001F" w14:textId="3C36E6DD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Tanda ML</w:t>
            </w:r>
          </w:p>
        </w:tc>
        <w:tc>
          <w:tcPr>
            <w:tcW w:w="0" w:type="auto"/>
            <w:vAlign w:val="center"/>
          </w:tcPr>
          <w:p w14:paraId="615ADE00" w14:textId="5D092A5A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CA427" w14:textId="5CB385E6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21BD2" w14:textId="6E24BA85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23537" w14:textId="2300ABCC" w:rsidR="00217F16" w:rsidRPr="00E3231B" w:rsidRDefault="000E28FF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801E00" w14:textId="35209C4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BC77C" w14:textId="3F175A0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F0B696" w14:textId="7DE4C3E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9990D4" w14:textId="4C3BA80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55E3EA" w14:textId="27AA7A0D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3B2C9779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17891F36" w14:textId="3607709A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lastRenderedPageBreak/>
              <w:t>Sawicka B</w:t>
            </w:r>
          </w:p>
        </w:tc>
        <w:tc>
          <w:tcPr>
            <w:tcW w:w="0" w:type="auto"/>
            <w:vAlign w:val="center"/>
          </w:tcPr>
          <w:p w14:paraId="000144A2" w14:textId="43AA94CA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7EF51" w14:textId="52190636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4EF49" w14:textId="25101604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CCB3D7" w14:textId="75296D7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BFD5F" w14:textId="51598283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D3FD2E" w14:textId="71F0C76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A4951D" w14:textId="3D1EEF9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F97DB5" w14:textId="66DA7C26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58727A" w14:textId="66D9A72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6E4C32E7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28ECD65F" w14:textId="426F01E9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Kosowicz J</w:t>
            </w:r>
          </w:p>
        </w:tc>
        <w:tc>
          <w:tcPr>
            <w:tcW w:w="0" w:type="auto"/>
            <w:vAlign w:val="center"/>
          </w:tcPr>
          <w:p w14:paraId="221E4F73" w14:textId="021AD7E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3BF3FF" w14:textId="46EE6BD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C2DF7" w14:textId="43AC0DC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C3CA4" w14:textId="3A99F3C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F263D" w14:textId="3F2AA4CA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AB0A6" w14:textId="62009E64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C7BCE1" w14:textId="4CC94755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5BEDB" w14:textId="60C25C06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97BD77" w14:textId="1B512B5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17F16" w:rsidRPr="00E3231B" w14:paraId="72AF630F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516B7C82" w14:textId="70BDE977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Gurgul E</w:t>
            </w:r>
          </w:p>
        </w:tc>
        <w:tc>
          <w:tcPr>
            <w:tcW w:w="0" w:type="auto"/>
            <w:vAlign w:val="center"/>
          </w:tcPr>
          <w:p w14:paraId="0227C26F" w14:textId="5AD9C6E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345CA9" w14:textId="5162A35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385C1" w14:textId="64B1A19D" w:rsidR="00217F16" w:rsidRPr="00E3231B" w:rsidRDefault="000E28FF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BF0619" w14:textId="26B49764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99D69" w14:textId="79209AD6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8A50E" w14:textId="72E0F6D4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0D0BE" w14:textId="3B6A233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B4EDE1" w14:textId="36A82B70" w:rsidR="00217F16" w:rsidRPr="00E3231B" w:rsidRDefault="000E28FF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69718" w14:textId="36F56BB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17F16" w:rsidRPr="00E3231B" w14:paraId="4B3F48B5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4C7DA301" w14:textId="155B5C30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El GS</w:t>
            </w:r>
          </w:p>
        </w:tc>
        <w:tc>
          <w:tcPr>
            <w:tcW w:w="0" w:type="auto"/>
            <w:vAlign w:val="center"/>
          </w:tcPr>
          <w:p w14:paraId="1A97A97E" w14:textId="6FB09423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C3B5E" w14:textId="003215BD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BE74DE" w14:textId="1C78A75D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63BD1" w14:textId="7E3F3DD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81B297" w14:textId="70E4EA6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AD39C0" w14:textId="1901AF10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8D4DFF" w14:textId="70A5C875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F601E9" w14:textId="230833E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40C0E" w14:textId="0CBCFC05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17F16" w:rsidRPr="00E3231B" w14:paraId="4D559D1D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3AA2592A" w14:textId="40E612CF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Dutta P</w:t>
            </w:r>
          </w:p>
        </w:tc>
        <w:tc>
          <w:tcPr>
            <w:tcW w:w="0" w:type="auto"/>
            <w:vAlign w:val="center"/>
          </w:tcPr>
          <w:p w14:paraId="170489B9" w14:textId="642FFC1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F86D90" w14:textId="491CF50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8FF5B2" w14:textId="76F0E3A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17E7A" w14:textId="1259B2B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EDD11E" w14:textId="162AE44A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7C5655" w14:textId="0684A661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08E8BA" w14:textId="29EF934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4E623" w14:textId="66F1116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D99E4" w14:textId="4935B91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4814C15B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4EC56577" w14:textId="3B962FD7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Ruchala M</w:t>
            </w:r>
          </w:p>
        </w:tc>
        <w:tc>
          <w:tcPr>
            <w:tcW w:w="0" w:type="auto"/>
            <w:vAlign w:val="center"/>
          </w:tcPr>
          <w:p w14:paraId="1F9AC9D2" w14:textId="1FE72ED0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3E1569" w14:textId="2D0AA04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C8418C" w14:textId="0BB4172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780FC" w14:textId="16E98FC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C1764" w14:textId="193CD5BA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A3AFD" w14:textId="4DE008A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459F59" w14:textId="26B8BE7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F1651" w14:textId="186FC63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07DF78" w14:textId="1314879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62DA5BB3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68E4A8C3" w14:textId="6380C2EF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Malandrino N</w:t>
            </w:r>
          </w:p>
        </w:tc>
        <w:tc>
          <w:tcPr>
            <w:tcW w:w="0" w:type="auto"/>
            <w:vAlign w:val="center"/>
          </w:tcPr>
          <w:p w14:paraId="18F464D0" w14:textId="02FBB25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4A2A3" w14:textId="15A2BAF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501152" w14:textId="40061EE4" w:rsidR="00217F16" w:rsidRPr="00E3231B" w:rsidRDefault="000E28FF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542EB" w14:textId="4E8207E4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4F9D3" w14:textId="6D75A83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81064B" w14:textId="55C43A60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DB41A3" w14:textId="6400456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71F49E" w14:textId="7974242F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2022D" w14:textId="779D2B1D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295CA99D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68C78F3F" w14:textId="22A19C96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Biyikli HH</w:t>
            </w:r>
          </w:p>
        </w:tc>
        <w:tc>
          <w:tcPr>
            <w:tcW w:w="0" w:type="auto"/>
            <w:vAlign w:val="center"/>
          </w:tcPr>
          <w:p w14:paraId="22B44B6E" w14:textId="0CF55FB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75597" w14:textId="638BE41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CB39FA" w14:textId="08BAC14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C0788" w14:textId="7F9619C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39D2D6" w14:textId="3C680F0F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A1AD5" w14:textId="7F16809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434F8" w14:textId="1D5058B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0F4E6" w14:textId="2E68CE2F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2FD720" w14:textId="05BAA92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17F16" w:rsidRPr="00E3231B" w14:paraId="4281145E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51FA38FF" w14:textId="184EA762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Agbaht K</w:t>
            </w:r>
          </w:p>
        </w:tc>
        <w:tc>
          <w:tcPr>
            <w:tcW w:w="0" w:type="auto"/>
            <w:vAlign w:val="center"/>
          </w:tcPr>
          <w:p w14:paraId="1DBBA107" w14:textId="3C66AEFA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529C8F" w14:textId="1449847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D0612" w14:textId="636CA1D3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EBE93" w14:textId="59890380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11E5AA" w14:textId="78583C4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A4A9E9" w14:textId="6C0CAC5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1732DA" w14:textId="3D3D0CF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069B8E" w14:textId="6A27BEA4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8A5F90" w14:textId="1AC7A21A" w:rsidR="00217F16" w:rsidRPr="00E3231B" w:rsidRDefault="000E28FF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08FF1D4F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1EB21518" w14:textId="48477E54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Kim KJ</w:t>
            </w:r>
          </w:p>
        </w:tc>
        <w:tc>
          <w:tcPr>
            <w:tcW w:w="0" w:type="auto"/>
            <w:vAlign w:val="center"/>
          </w:tcPr>
          <w:p w14:paraId="7A978DFF" w14:textId="4A538B1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AC510B" w14:textId="7A8E285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ADCF04" w14:textId="3AADD391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B92E2" w14:textId="399A2C3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EDE6A" w14:textId="6A9FA301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75B28" w14:textId="093D59D3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50CE6B" w14:textId="11AB9BD1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BC440" w14:textId="7F85622F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74B2E1" w14:textId="3B14AD4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</w:tr>
      <w:tr w:rsidR="00217F16" w:rsidRPr="00E3231B" w14:paraId="49DC6BF2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5773E36F" w14:textId="459B81A9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Ucan B</w:t>
            </w:r>
          </w:p>
        </w:tc>
        <w:tc>
          <w:tcPr>
            <w:tcW w:w="0" w:type="auto"/>
            <w:vAlign w:val="center"/>
          </w:tcPr>
          <w:p w14:paraId="6E161A86" w14:textId="020B0F6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B0C24D" w14:textId="2348F8C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1B066D" w14:textId="78179B0B" w:rsidR="00217F16" w:rsidRPr="00E3231B" w:rsidRDefault="000E28FF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D24036" w14:textId="69AB4776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F655CC" w14:textId="6AE1738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464874" w14:textId="661AC176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65FB6" w14:textId="2B7CB298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A28D39" w14:textId="69DC4C2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0C82F" w14:textId="43636E2E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25977B2A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12152027" w14:textId="55E37DE2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Mele C</w:t>
            </w:r>
          </w:p>
        </w:tc>
        <w:tc>
          <w:tcPr>
            <w:tcW w:w="0" w:type="auto"/>
            <w:vAlign w:val="center"/>
          </w:tcPr>
          <w:p w14:paraId="01537058" w14:textId="7D5B92E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262A6" w14:textId="5886C303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F72A5" w14:textId="44F41DEF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DCC7A" w14:textId="642D3D7A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FA486C" w14:textId="369C617D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B94AD9" w14:textId="2854CF07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94B28" w14:textId="5897187B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5460C" w14:textId="379317D3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9D38C4" w14:textId="2105DE2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  <w:tr w:rsidR="00217F16" w:rsidRPr="00E3231B" w14:paraId="6D2C4E9E" w14:textId="77777777" w:rsidTr="000E28FF">
        <w:trPr>
          <w:trHeight w:val="280"/>
          <w:jc w:val="center"/>
        </w:trPr>
        <w:tc>
          <w:tcPr>
            <w:tcW w:w="0" w:type="auto"/>
            <w:vAlign w:val="center"/>
          </w:tcPr>
          <w:p w14:paraId="58470C7E" w14:textId="11F9FB0D" w:rsidR="00217F16" w:rsidRPr="00182508" w:rsidRDefault="00217F16" w:rsidP="00217F16">
            <w:pPr>
              <w:widowControl/>
              <w:jc w:val="center"/>
              <w:rPr>
                <w:rFonts w:ascii="Times New Roman" w:hAnsi="Times New Roman"/>
                <w:color w:val="000000" w:themeColor="text1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Patil A</w:t>
            </w:r>
          </w:p>
        </w:tc>
        <w:tc>
          <w:tcPr>
            <w:tcW w:w="0" w:type="auto"/>
            <w:vAlign w:val="center"/>
          </w:tcPr>
          <w:p w14:paraId="7F5BEEBB" w14:textId="3D206F2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82508">
              <w:rPr>
                <w:rFonts w:ascii="Times New Roman" w:hAnsi="Times New Roman"/>
                <w:color w:val="000000" w:themeColor="text1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5EA22C" w14:textId="79EE2CAB" w:rsidR="00217F16" w:rsidRPr="00E3231B" w:rsidRDefault="000E28FF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06C45" w14:textId="7C9C5D46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65754" w14:textId="15B349EF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0F732" w14:textId="1A2800E9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83686" w14:textId="0BB7AF22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061CE" w14:textId="20C65F94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3525B4" w14:textId="501027EE" w:rsidR="00217F16" w:rsidRPr="00E3231B" w:rsidRDefault="000E28FF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F44C9F" w14:textId="3883A83C" w:rsidR="00217F16" w:rsidRPr="00E3231B" w:rsidRDefault="00217F16" w:rsidP="00217F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3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</w:t>
            </w:r>
          </w:p>
        </w:tc>
      </w:tr>
    </w:tbl>
    <w:p w14:paraId="30875B75" w14:textId="77777777" w:rsidR="000375A2" w:rsidRDefault="000375A2">
      <w:pPr>
        <w:rPr>
          <w:rFonts w:hint="eastAsia"/>
        </w:rPr>
      </w:pPr>
    </w:p>
    <w:sectPr w:rsidR="000375A2" w:rsidSect="000375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D6D8AA" w14:textId="77777777" w:rsidR="00F05E6C" w:rsidRDefault="00F05E6C" w:rsidP="000375A2">
      <w:pPr>
        <w:rPr>
          <w:rFonts w:hint="eastAsia"/>
        </w:rPr>
      </w:pPr>
      <w:r>
        <w:separator/>
      </w:r>
    </w:p>
  </w:endnote>
  <w:endnote w:type="continuationSeparator" w:id="0">
    <w:p w14:paraId="3F63720C" w14:textId="77777777" w:rsidR="00F05E6C" w:rsidRDefault="00F05E6C" w:rsidP="000375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B7B93D" w14:textId="77777777" w:rsidR="00F05E6C" w:rsidRDefault="00F05E6C" w:rsidP="000375A2">
      <w:pPr>
        <w:rPr>
          <w:rFonts w:hint="eastAsia"/>
        </w:rPr>
      </w:pPr>
      <w:r>
        <w:separator/>
      </w:r>
    </w:p>
  </w:footnote>
  <w:footnote w:type="continuationSeparator" w:id="0">
    <w:p w14:paraId="6ACD589D" w14:textId="77777777" w:rsidR="00F05E6C" w:rsidRDefault="00F05E6C" w:rsidP="000375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34E"/>
    <w:rsid w:val="000375A2"/>
    <w:rsid w:val="000E28FF"/>
    <w:rsid w:val="00101A73"/>
    <w:rsid w:val="00215927"/>
    <w:rsid w:val="00217F16"/>
    <w:rsid w:val="004B1B2F"/>
    <w:rsid w:val="007C4237"/>
    <w:rsid w:val="00A33EB0"/>
    <w:rsid w:val="00B42C99"/>
    <w:rsid w:val="00E3231B"/>
    <w:rsid w:val="00F05E6C"/>
    <w:rsid w:val="00FE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FA870A"/>
  <w15:chartTrackingRefBased/>
  <w15:docId w15:val="{76173C64-2865-4BDE-B9E2-3D7055D1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75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75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7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75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0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ew</dc:creator>
  <cp:keywords/>
  <dc:description/>
  <cp:lastModifiedBy>sun new</cp:lastModifiedBy>
  <cp:revision>5</cp:revision>
  <dcterms:created xsi:type="dcterms:W3CDTF">2023-06-02T14:26:00Z</dcterms:created>
  <dcterms:modified xsi:type="dcterms:W3CDTF">2024-12-23T09:45:00Z</dcterms:modified>
</cp:coreProperties>
</file>